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C1EEF7" w14:textId="77777777" w:rsidR="00A12377" w:rsidRPr="004C7FDE" w:rsidRDefault="00A12377" w:rsidP="00C37C0C">
      <w:pPr>
        <w:jc w:val="left"/>
        <w:rPr>
          <w:rFonts w:ascii="Times New Roman" w:hAnsi="Times New Roman"/>
          <w:b/>
          <w:sz w:val="28"/>
          <w:szCs w:val="28"/>
        </w:rPr>
      </w:pPr>
      <w:r w:rsidRPr="004C7FDE">
        <w:rPr>
          <w:rFonts w:ascii="Times New Roman" w:hAnsi="Times New Roman"/>
          <w:b/>
          <w:sz w:val="28"/>
          <w:szCs w:val="28"/>
        </w:rPr>
        <w:t>Supplemental Table 1</w:t>
      </w:r>
    </w:p>
    <w:p w14:paraId="1AF93899" w14:textId="77777777" w:rsidR="00A12377" w:rsidRPr="004C7FDE" w:rsidRDefault="00A12377" w:rsidP="00C37C0C">
      <w:pPr>
        <w:jc w:val="left"/>
        <w:rPr>
          <w:rFonts w:ascii="Times New Roman" w:hAnsi="Times New Roman"/>
          <w:b/>
          <w:sz w:val="24"/>
          <w:szCs w:val="24"/>
        </w:rPr>
      </w:pPr>
    </w:p>
    <w:p w14:paraId="65FD0844" w14:textId="2F1B4536" w:rsidR="000C44DD" w:rsidRPr="004C7FDE" w:rsidRDefault="000C44DD" w:rsidP="00C37C0C">
      <w:pPr>
        <w:jc w:val="left"/>
        <w:rPr>
          <w:rFonts w:ascii="Times New Roman" w:hAnsi="Times New Roman"/>
          <w:b/>
          <w:sz w:val="24"/>
          <w:szCs w:val="24"/>
        </w:rPr>
      </w:pPr>
      <w:r w:rsidRPr="004C7FDE">
        <w:rPr>
          <w:rFonts w:ascii="Times New Roman" w:hAnsi="Times New Roman"/>
          <w:b/>
          <w:sz w:val="24"/>
          <w:szCs w:val="24"/>
        </w:rPr>
        <w:t xml:space="preserve">Meta-Regression of subgroups </w:t>
      </w:r>
      <w:r w:rsidR="00D42362">
        <w:rPr>
          <w:rFonts w:ascii="Times New Roman" w:hAnsi="Times New Roman"/>
          <w:b/>
          <w:sz w:val="24"/>
          <w:szCs w:val="24"/>
        </w:rPr>
        <w:t>which include</w:t>
      </w:r>
      <w:r w:rsidRPr="004C7FDE">
        <w:rPr>
          <w:rFonts w:ascii="Times New Roman" w:hAnsi="Times New Roman"/>
          <w:b/>
          <w:sz w:val="24"/>
          <w:szCs w:val="24"/>
        </w:rPr>
        <w:t xml:space="preserve"> studies≥8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4"/>
        <w:gridCol w:w="2214"/>
        <w:gridCol w:w="2214"/>
      </w:tblGrid>
      <w:tr w:rsidR="0082101E" w:rsidRPr="002E1857" w14:paraId="7EFB74D9" w14:textId="77777777" w:rsidTr="002E1857">
        <w:tc>
          <w:tcPr>
            <w:tcW w:w="2214" w:type="dxa"/>
            <w:tcBorders>
              <w:left w:val="nil"/>
              <w:right w:val="nil"/>
            </w:tcBorders>
            <w:shd w:val="clear" w:color="auto" w:fill="auto"/>
          </w:tcPr>
          <w:p w14:paraId="37330BDE" w14:textId="77777777" w:rsidR="0082101E" w:rsidRPr="002E1857" w:rsidRDefault="0082101E" w:rsidP="002E185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4" w:type="dxa"/>
            <w:tcBorders>
              <w:left w:val="nil"/>
              <w:right w:val="nil"/>
            </w:tcBorders>
            <w:shd w:val="clear" w:color="auto" w:fill="auto"/>
          </w:tcPr>
          <w:p w14:paraId="3C5B2475" w14:textId="77777777" w:rsidR="0082101E" w:rsidRPr="002E1857" w:rsidRDefault="0082101E" w:rsidP="002E185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E1857">
              <w:rPr>
                <w:rFonts w:ascii="Times New Roman" w:hAnsi="Times New Roman"/>
                <w:sz w:val="24"/>
                <w:szCs w:val="24"/>
              </w:rPr>
              <w:t>Subgroup 1</w:t>
            </w:r>
          </w:p>
        </w:tc>
        <w:tc>
          <w:tcPr>
            <w:tcW w:w="2214" w:type="dxa"/>
            <w:tcBorders>
              <w:left w:val="nil"/>
              <w:right w:val="nil"/>
            </w:tcBorders>
            <w:shd w:val="clear" w:color="auto" w:fill="auto"/>
          </w:tcPr>
          <w:p w14:paraId="0F926A0F" w14:textId="77777777" w:rsidR="0082101E" w:rsidRPr="002E1857" w:rsidRDefault="0082101E" w:rsidP="002E185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E1857">
              <w:rPr>
                <w:rFonts w:ascii="Times New Roman" w:hAnsi="Times New Roman"/>
                <w:sz w:val="24"/>
                <w:szCs w:val="24"/>
              </w:rPr>
              <w:t>Subgroup 2</w:t>
            </w:r>
          </w:p>
        </w:tc>
      </w:tr>
      <w:tr w:rsidR="0082101E" w:rsidRPr="002E1857" w14:paraId="2B6FB1B6" w14:textId="77777777" w:rsidTr="002E1857">
        <w:tc>
          <w:tcPr>
            <w:tcW w:w="2214" w:type="dxa"/>
            <w:tcBorders>
              <w:left w:val="nil"/>
              <w:right w:val="nil"/>
            </w:tcBorders>
            <w:shd w:val="clear" w:color="auto" w:fill="auto"/>
          </w:tcPr>
          <w:p w14:paraId="0FBE99E7" w14:textId="77777777" w:rsidR="0082101E" w:rsidRPr="002E1857" w:rsidRDefault="0082101E" w:rsidP="002E1857">
            <w:pPr>
              <w:jc w:val="lef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214" w:type="dxa"/>
            <w:tcBorders>
              <w:left w:val="nil"/>
              <w:right w:val="nil"/>
            </w:tcBorders>
            <w:shd w:val="clear" w:color="auto" w:fill="auto"/>
          </w:tcPr>
          <w:p w14:paraId="1E22EA24" w14:textId="658FC390" w:rsidR="0082101E" w:rsidRPr="00537831" w:rsidRDefault="00140197" w:rsidP="002E1857">
            <w:pPr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14019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214" w:type="dxa"/>
            <w:tcBorders>
              <w:left w:val="nil"/>
              <w:right w:val="nil"/>
            </w:tcBorders>
            <w:shd w:val="clear" w:color="auto" w:fill="auto"/>
          </w:tcPr>
          <w:p w14:paraId="3C7D3BE6" w14:textId="7288C646" w:rsidR="0082101E" w:rsidRPr="00537831" w:rsidRDefault="00140197" w:rsidP="002E1857">
            <w:pPr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140197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82101E" w:rsidRPr="002E1857" w14:paraId="30F6FFB4" w14:textId="77777777" w:rsidTr="002E1857">
        <w:tc>
          <w:tcPr>
            <w:tcW w:w="221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014DB5" w14:textId="77777777" w:rsidR="0082101E" w:rsidRPr="002E1857" w:rsidRDefault="0082101E" w:rsidP="002E1857">
            <w:pPr>
              <w:jc w:val="lef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2E1857">
              <w:rPr>
                <w:rFonts w:ascii="Times New Roman" w:hAnsi="Times New Roman"/>
                <w:sz w:val="24"/>
                <w:szCs w:val="24"/>
              </w:rPr>
              <w:t>Disease type</w:t>
            </w:r>
            <w:r w:rsidRPr="002E1857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1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0F1A9C" w14:textId="77777777" w:rsidR="0082101E" w:rsidRPr="002E1857" w:rsidRDefault="0082101E" w:rsidP="002E185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E1857">
              <w:rPr>
                <w:rFonts w:ascii="Times New Roman" w:hAnsi="Times New Roman"/>
                <w:kern w:val="0"/>
                <w:sz w:val="24"/>
                <w:szCs w:val="24"/>
              </w:rPr>
              <w:t>0.1747</w:t>
            </w:r>
          </w:p>
        </w:tc>
        <w:tc>
          <w:tcPr>
            <w:tcW w:w="221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7C7DE8" w14:textId="77777777" w:rsidR="0082101E" w:rsidRPr="002E1857" w:rsidRDefault="0082101E" w:rsidP="002E185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E1857">
              <w:rPr>
                <w:rFonts w:ascii="Times New Roman" w:hAnsi="Times New Roman"/>
                <w:kern w:val="0"/>
                <w:sz w:val="24"/>
                <w:szCs w:val="24"/>
              </w:rPr>
              <w:t>0.7527</w:t>
            </w:r>
          </w:p>
        </w:tc>
      </w:tr>
      <w:tr w:rsidR="0082101E" w:rsidRPr="002E1857" w14:paraId="490B4E8D" w14:textId="77777777" w:rsidTr="002E1857"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C6EBD" w14:textId="77777777" w:rsidR="0082101E" w:rsidRPr="002E1857" w:rsidRDefault="0082101E" w:rsidP="002E1857">
            <w:pPr>
              <w:jc w:val="lef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2E1857">
              <w:rPr>
                <w:rFonts w:ascii="Times New Roman" w:hAnsi="Times New Roman"/>
                <w:sz w:val="24"/>
                <w:szCs w:val="24"/>
              </w:rPr>
              <w:t>Regions</w:t>
            </w:r>
            <w:r w:rsidRPr="002E1857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11409" w14:textId="77777777" w:rsidR="0082101E" w:rsidRPr="002E1857" w:rsidRDefault="0082101E" w:rsidP="002E185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E1857">
              <w:rPr>
                <w:rFonts w:ascii="Times New Roman" w:hAnsi="Times New Roman"/>
                <w:kern w:val="0"/>
                <w:sz w:val="24"/>
                <w:szCs w:val="24"/>
              </w:rPr>
              <w:t>0.185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A9321" w14:textId="77777777" w:rsidR="0082101E" w:rsidRPr="002E1857" w:rsidRDefault="0082101E" w:rsidP="002E185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E1857">
              <w:rPr>
                <w:rFonts w:ascii="Times New Roman" w:hAnsi="Times New Roman"/>
                <w:kern w:val="0"/>
                <w:sz w:val="24"/>
                <w:szCs w:val="24"/>
              </w:rPr>
              <w:t>0.8268</w:t>
            </w:r>
          </w:p>
        </w:tc>
      </w:tr>
      <w:tr w:rsidR="0082101E" w:rsidRPr="002E1857" w14:paraId="7CE3604D" w14:textId="77777777" w:rsidTr="002E1857"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150D6" w14:textId="77777777" w:rsidR="0082101E" w:rsidRPr="002E1857" w:rsidRDefault="0082101E" w:rsidP="002E1857">
            <w:pPr>
              <w:jc w:val="lef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2E1857">
              <w:rPr>
                <w:rFonts w:ascii="Times New Roman" w:hAnsi="Times New Roman"/>
                <w:sz w:val="24"/>
                <w:szCs w:val="24"/>
              </w:rPr>
              <w:t>Sample size</w:t>
            </w:r>
            <w:r w:rsidRPr="002E1857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704DF" w14:textId="77777777" w:rsidR="0082101E" w:rsidRPr="002E1857" w:rsidRDefault="0082101E" w:rsidP="002E185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E1857">
              <w:rPr>
                <w:rFonts w:ascii="Times New Roman" w:hAnsi="Times New Roman"/>
                <w:kern w:val="0"/>
                <w:sz w:val="24"/>
                <w:szCs w:val="24"/>
              </w:rPr>
              <w:t>0.0089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2C4C4" w14:textId="77777777" w:rsidR="0082101E" w:rsidRPr="002E1857" w:rsidRDefault="0082101E" w:rsidP="002E185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E1857">
              <w:rPr>
                <w:rFonts w:ascii="Times New Roman" w:hAnsi="Times New Roman"/>
                <w:kern w:val="0"/>
                <w:sz w:val="24"/>
                <w:szCs w:val="24"/>
              </w:rPr>
              <w:t>0.4706</w:t>
            </w:r>
          </w:p>
        </w:tc>
      </w:tr>
      <w:tr w:rsidR="0082101E" w:rsidRPr="002E1857" w14:paraId="5EF0BCF3" w14:textId="77777777" w:rsidTr="002E1857"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9F266A7" w14:textId="77777777" w:rsidR="0082101E" w:rsidRPr="002E1857" w:rsidRDefault="0082101E" w:rsidP="002E185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E1857">
              <w:rPr>
                <w:rFonts w:ascii="Times New Roman" w:hAnsi="Times New Roman"/>
                <w:sz w:val="24"/>
                <w:szCs w:val="24"/>
              </w:rPr>
              <w:t>Quadas</w:t>
            </w:r>
            <w:proofErr w:type="spellEnd"/>
            <w:r w:rsidRPr="002E1857">
              <w:rPr>
                <w:rFonts w:ascii="Times New Roman" w:hAnsi="Times New Roman"/>
                <w:sz w:val="24"/>
                <w:szCs w:val="24"/>
              </w:rPr>
              <w:t>-II</w:t>
            </w:r>
            <w:r w:rsidRPr="002E1857">
              <w:rPr>
                <w:rFonts w:ascii="宋体" w:eastAsia="宋体" w:hAnsi="宋体" w:cs="宋体" w:hint="eastAsia"/>
                <w:sz w:val="24"/>
                <w:szCs w:val="24"/>
                <w:vertAlign w:val="superscript"/>
              </w:rPr>
              <w:t>※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358F81A" w14:textId="77777777" w:rsidR="0082101E" w:rsidRPr="002E1857" w:rsidRDefault="0082101E" w:rsidP="002E185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E1857">
              <w:rPr>
                <w:rFonts w:ascii="Times New Roman" w:hAnsi="Times New Roman"/>
                <w:kern w:val="0"/>
                <w:sz w:val="24"/>
                <w:szCs w:val="24"/>
              </w:rPr>
              <w:t>0.0228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732B259" w14:textId="77777777" w:rsidR="0082101E" w:rsidRPr="002E1857" w:rsidRDefault="0082101E" w:rsidP="002E185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E1857">
              <w:rPr>
                <w:rFonts w:ascii="Times New Roman" w:hAnsi="Times New Roman"/>
                <w:kern w:val="0"/>
                <w:sz w:val="24"/>
                <w:szCs w:val="24"/>
              </w:rPr>
              <w:t>0.8245</w:t>
            </w:r>
          </w:p>
        </w:tc>
      </w:tr>
    </w:tbl>
    <w:p w14:paraId="548D8E18" w14:textId="77777777" w:rsidR="00A12377" w:rsidRPr="004C7FDE" w:rsidRDefault="00A12377" w:rsidP="00C37C0C">
      <w:pPr>
        <w:jc w:val="left"/>
        <w:rPr>
          <w:rFonts w:ascii="Times New Roman" w:hAnsi="Times New Roman"/>
          <w:sz w:val="24"/>
          <w:szCs w:val="24"/>
        </w:rPr>
      </w:pPr>
    </w:p>
    <w:p w14:paraId="33EF97B3" w14:textId="77777777" w:rsidR="00E0109B" w:rsidRPr="00E0109B" w:rsidRDefault="00E0109B" w:rsidP="00E0109B">
      <w:pPr>
        <w:jc w:val="left"/>
        <w:rPr>
          <w:rFonts w:ascii="Times New Roman" w:hAnsi="Times New Roman"/>
          <w:sz w:val="24"/>
          <w:szCs w:val="24"/>
        </w:rPr>
      </w:pPr>
      <w:r w:rsidRPr="00E0109B">
        <w:rPr>
          <w:rFonts w:ascii="Times New Roman" w:hAnsi="Times New Roman"/>
          <w:sz w:val="24"/>
          <w:szCs w:val="24"/>
        </w:rPr>
        <w:t>*: The disease type was distinguished by whether the subjects were diagnosed as OSCC.</w:t>
      </w:r>
    </w:p>
    <w:p w14:paraId="099B7D9B" w14:textId="77777777" w:rsidR="00E0109B" w:rsidRPr="00E0109B" w:rsidRDefault="00E0109B" w:rsidP="00E0109B">
      <w:pPr>
        <w:jc w:val="left"/>
        <w:rPr>
          <w:rFonts w:ascii="Times New Roman" w:hAnsi="Times New Roman"/>
          <w:sz w:val="24"/>
          <w:szCs w:val="24"/>
        </w:rPr>
      </w:pPr>
      <w:r w:rsidRPr="00E0109B">
        <w:rPr>
          <w:rFonts w:ascii="Times New Roman" w:hAnsi="Times New Roman"/>
          <w:sz w:val="24"/>
          <w:szCs w:val="24"/>
        </w:rPr>
        <w:t>#:The regional classification was Asian/ non-Asian.</w:t>
      </w:r>
    </w:p>
    <w:p w14:paraId="2D2E530A" w14:textId="77777777" w:rsidR="00E0109B" w:rsidRPr="00E0109B" w:rsidRDefault="00E0109B" w:rsidP="00E0109B">
      <w:pPr>
        <w:jc w:val="left"/>
        <w:rPr>
          <w:rFonts w:ascii="Times New Roman" w:hAnsi="Times New Roman"/>
          <w:sz w:val="24"/>
          <w:szCs w:val="24"/>
        </w:rPr>
      </w:pPr>
      <w:r w:rsidRPr="00E0109B">
        <w:rPr>
          <w:rFonts w:ascii="Times New Roman" w:hAnsi="Times New Roman"/>
          <w:sz w:val="24"/>
          <w:szCs w:val="24"/>
        </w:rPr>
        <w:t>+:The sample size of &lt;/≥80 was defined as the distinction line.</w:t>
      </w:r>
    </w:p>
    <w:p w14:paraId="4CAC523A" w14:textId="65347528" w:rsidR="00F10EA4" w:rsidRPr="004C7FDE" w:rsidRDefault="00E0109B" w:rsidP="00E0109B">
      <w:pPr>
        <w:jc w:val="left"/>
        <w:rPr>
          <w:rFonts w:ascii="Times New Roman" w:hAnsi="Times New Roman"/>
          <w:sz w:val="24"/>
          <w:szCs w:val="24"/>
        </w:rPr>
      </w:pPr>
      <w:r w:rsidRPr="00E0109B">
        <w:rPr>
          <w:rFonts w:ascii="Times New Roman" w:hAnsi="Times New Roman" w:hint="eastAsia"/>
          <w:sz w:val="24"/>
          <w:szCs w:val="24"/>
        </w:rPr>
        <w:t>※</w:t>
      </w:r>
      <w:r w:rsidRPr="00E0109B">
        <w:rPr>
          <w:rFonts w:ascii="Times New Roman" w:hAnsi="Times New Roman"/>
          <w:sz w:val="24"/>
          <w:szCs w:val="24"/>
        </w:rPr>
        <w:t>Statistics of the QUADAS II score was performed on the studies in which the total score of QUADAS II was ≥7.</w:t>
      </w:r>
    </w:p>
    <w:sectPr w:rsidR="00F10EA4" w:rsidRPr="004C7FDE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45C7AC" w14:textId="77777777" w:rsidR="003B47F4" w:rsidRDefault="003B47F4" w:rsidP="000C44DD">
      <w:r>
        <w:separator/>
      </w:r>
    </w:p>
  </w:endnote>
  <w:endnote w:type="continuationSeparator" w:id="0">
    <w:p w14:paraId="61FAEA56" w14:textId="77777777" w:rsidR="003B47F4" w:rsidRDefault="003B47F4" w:rsidP="000C44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250F18" w14:textId="77777777" w:rsidR="003B47F4" w:rsidRDefault="003B47F4" w:rsidP="000C44DD">
      <w:r>
        <w:separator/>
      </w:r>
    </w:p>
  </w:footnote>
  <w:footnote w:type="continuationSeparator" w:id="0">
    <w:p w14:paraId="4BE31FC0" w14:textId="77777777" w:rsidR="003B47F4" w:rsidRDefault="003B47F4" w:rsidP="000C44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KY_MEDREF_DOCUID" w:val="{78BEC61B-1DB4-4412-A37C-B1C513BB6954}"/>
    <w:docVar w:name="KY_MEDREF_VERSION" w:val="3"/>
  </w:docVars>
  <w:rsids>
    <w:rsidRoot w:val="000C44DD"/>
    <w:rsid w:val="000C44DD"/>
    <w:rsid w:val="00122E9A"/>
    <w:rsid w:val="00140197"/>
    <w:rsid w:val="002E1857"/>
    <w:rsid w:val="003B47F4"/>
    <w:rsid w:val="003E108A"/>
    <w:rsid w:val="00476D38"/>
    <w:rsid w:val="004C7FDE"/>
    <w:rsid w:val="00537831"/>
    <w:rsid w:val="005B2F1B"/>
    <w:rsid w:val="0082101E"/>
    <w:rsid w:val="00A12377"/>
    <w:rsid w:val="00AA1DAB"/>
    <w:rsid w:val="00BF0E4B"/>
    <w:rsid w:val="00C37C0C"/>
    <w:rsid w:val="00CD1BEF"/>
    <w:rsid w:val="00D42362"/>
    <w:rsid w:val="00E0109B"/>
    <w:rsid w:val="00F10EA4"/>
    <w:rsid w:val="00F47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8FB51D9"/>
  <w14:defaultImageDpi w14:val="0"/>
  <w15:docId w15:val="{929FA946-5BBB-4DFD-BA4D-62B5DE9D9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44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locked/>
    <w:rsid w:val="000C44DD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44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locked/>
    <w:rsid w:val="000C44DD"/>
    <w:rPr>
      <w:rFonts w:cs="Times New Roman"/>
      <w:sz w:val="18"/>
      <w:szCs w:val="18"/>
    </w:rPr>
  </w:style>
  <w:style w:type="table" w:styleId="a7">
    <w:name w:val="Table Grid"/>
    <w:basedOn w:val="a1"/>
    <w:uiPriority w:val="39"/>
    <w:rsid w:val="000C44DD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537831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悠</dc:creator>
  <cp:keywords/>
  <dc:description/>
  <cp:lastModifiedBy>罗 小波</cp:lastModifiedBy>
  <cp:revision>6</cp:revision>
  <dcterms:created xsi:type="dcterms:W3CDTF">2021-11-23T14:35:00Z</dcterms:created>
  <dcterms:modified xsi:type="dcterms:W3CDTF">2022-11-25T11:17:00Z</dcterms:modified>
</cp:coreProperties>
</file>